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2 Table</w:t>
      </w:r>
    </w:p>
    <w:p w:rsidR="00000000" w:rsidDel="00000000" w:rsidP="00000000" w:rsidRDefault="00000000" w:rsidRPr="00000000" w14:paraId="00000002">
      <w:pPr>
        <w:rPr>
          <w:rFonts w:ascii="Tahoma" w:cs="Tahoma" w:eastAsia="Tahoma" w:hAnsi="Tahoma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810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50"/>
        <w:gridCol w:w="3435"/>
        <w:gridCol w:w="1890"/>
        <w:gridCol w:w="1110"/>
        <w:gridCol w:w="1470"/>
        <w:gridCol w:w="1455"/>
        <w:tblGridChange w:id="0">
          <w:tblGrid>
            <w:gridCol w:w="450"/>
            <w:gridCol w:w="3435"/>
            <w:gridCol w:w="1890"/>
            <w:gridCol w:w="1110"/>
            <w:gridCol w:w="1470"/>
            <w:gridCol w:w="1455"/>
          </w:tblGrid>
        </w:tblGridChange>
      </w:tblGrid>
      <w:tr>
        <w:trPr>
          <w:cantSplit w:val="0"/>
          <w:trHeight w:val="407.8125" w:hRule="atLeast"/>
          <w:tblHeader w:val="0"/>
        </w:trPr>
        <w:tc>
          <w:tcPr>
            <w:tcBorders>
              <w:left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ID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-436.7716535433067" w:firstLine="0"/>
              <w:jc w:val="left"/>
              <w:rPr>
                <w:rFonts w:ascii="Tahoma" w:cs="Tahoma" w:eastAsia="Tahoma" w:hAnsi="Tahoma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            </w:t>
            </w:r>
          </w:p>
          <w:p w:rsidR="00000000" w:rsidDel="00000000" w:rsidP="00000000" w:rsidRDefault="00000000" w:rsidRPr="00000000" w14:paraId="0000000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-436.7716535433067" w:firstLine="0"/>
              <w:jc w:val="left"/>
              <w:rPr>
                <w:rFonts w:ascii="Tahoma" w:cs="Tahoma" w:eastAsia="Tahoma" w:hAnsi="Tahoma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                SEQUENCE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ahoma" w:cs="Tahoma" w:eastAsia="Tahoma" w:hAnsi="Tahoma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ahoma" w:cs="Tahoma" w:eastAsia="Tahoma" w:hAnsi="Tahoma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ANNOTATION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ind w:right="51.141732283464876"/>
              <w:rPr>
                <w:rFonts w:ascii="Tahoma" w:cs="Tahoma" w:eastAsia="Tahoma" w:hAnsi="Tahoma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ind w:right="51.141732283464876"/>
              <w:rPr>
                <w:rFonts w:ascii="Tahoma" w:cs="Tahoma" w:eastAsia="Tahoma" w:hAnsi="Tahoma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FD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ind w:right="51.141732283464876"/>
              <w:rPr>
                <w:rFonts w:ascii="Tahoma" w:cs="Tahoma" w:eastAsia="Tahoma" w:hAnsi="Tahoma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ind w:right="51.141732283464876"/>
              <w:rPr>
                <w:rFonts w:ascii="Tahoma" w:cs="Tahoma" w:eastAsia="Tahoma" w:hAnsi="Tahoma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 CFD INDEL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rFonts w:ascii="Tahoma" w:cs="Tahoma" w:eastAsia="Tahoma" w:hAnsi="Tahoma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b w:val="1"/>
                <w:sz w:val="20"/>
                <w:szCs w:val="20"/>
                <w:rtl w:val="0"/>
              </w:rPr>
              <w:t xml:space="preserve">CFD FINAL</w:t>
            </w:r>
          </w:p>
        </w:tc>
      </w:tr>
      <w:tr>
        <w:trPr>
          <w:cantSplit w:val="0"/>
          <w:trHeight w:val="466.40625" w:hRule="atLeast"/>
          <w:tblHeader w:val="0"/>
        </w:trPr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TAGGCCGAAGTGTCGCAGG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IDU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.00000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.00000 *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TGGGCCGAAGTGTCGCA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IDU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714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71429 *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TGGGCTGGGGT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MIR366H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316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31665 *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CTCTAGGCAGAAGTGAT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297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29714 *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TAGGCTGAAGTGCTT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CCDC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284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28473 *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CACTAGGCCAAAGTGTA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RAB11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274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27473 *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CAGGAGGAAGTGTCACA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DCAF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238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23810 *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TCTAGGTGGAAGTGTT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DLC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98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9886 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TATCAGCAGAAGT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PPPR2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230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23077 *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ATCCAGGTTGAAGTGTCGCC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539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53904 *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CACCAGGCTGCAGTGTCGCA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26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2637 *</w:t>
            </w:r>
          </w:p>
        </w:tc>
      </w:tr>
      <w:tr>
        <w:trPr>
          <w:cantSplit w:val="0"/>
          <w:trHeight w:val="436.4062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CACCAGGCTGCAGTGTCGCA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CAMK1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26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2637 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GCCCGGCCCGAGTGTCGCG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70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7035 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CACACAGTAGTGTCGCG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98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9861 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ATGGAGGCCGCTGTGTCGCA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LHX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18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1837 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ATCCAGGTCGAAGGGTCGCC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28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2864 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ATCCAGGTCGAAGGGTCGCC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28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2864 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ATCCAGGTCGAAGG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28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2864 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ATCCAGGTCGAAGGGTCGCC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28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2864 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ATCCAGGCTGAAGG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30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3080 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TTCTAGGCTCACGT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77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7720 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TCAACCCCGAAGAGTCGCC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85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8520 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CCTGGTCCGCTGT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GNA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15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1510 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GAGATCAAGGTGTCGCA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SHANK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365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36522 *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ATCTGGGGAGAAGGGTCGCA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1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IL4I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13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1394 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5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TTCCAGGCCGAGGAGTCGCC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7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USP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245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24518 *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B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TCTAGGCCAAGCT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D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ASIC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94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9444 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1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GCTGGGCGGGATTGTCGCA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3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SH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26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2675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7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TTGGGCGGCAGGGTCGCA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9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LINGO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2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29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D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TCTTGGGCGATGAGTCGCG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F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TAPB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69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6982 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3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GAAGGCCTGAGGGTCGCC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5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TM6SF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3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34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9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TAATCATAAGCGTCGCA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B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PHK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56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5682 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CF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ACTACACCGAAACGTCGCG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1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00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0045 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5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GAGCCCAGAGGGTCGCC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7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RICT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14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142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B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ATCTAGGCTAAGGAGTCGCA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DD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CHCHD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258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25845 *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1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TAAGCTGGCCT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3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61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6133 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7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CTGTAGTCCTACAT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9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17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170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D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CTCCAGGAAGTGTCGCA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EF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ENTPD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00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0073 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3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TTTTTGGCAGCAGT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5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06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0663 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9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CTCTTTGGCAAAGG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B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12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126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FF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GTCCTTGCTGAAGTGTCGCA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1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LINC024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267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26724 *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5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TTCTCCGTCGCAGTGTCGCA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7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TMEM132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65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6542 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B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C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GCTGGGCCTATTT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0D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E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9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0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99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1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2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TTCTGCCAGGT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3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MYH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4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53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6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5310 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7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8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ATCCAGGTTGAAGG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9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C3orf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A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26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B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C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2695 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D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E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CCTAGGCATATCA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1F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LIN020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0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10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1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2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106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23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CTCTACCAAGTGTCGCA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25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6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12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8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1275 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29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A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CCCAAGTAGAAGGGTCGCA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2B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C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16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D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E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162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2F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0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CTCGTCGCCGCTGT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31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C7orf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2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17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3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4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177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35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6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TAAAGAACAAAGT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37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SDK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8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328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9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A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32809 *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3B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C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CCTCGTCCGTCTTGTCGCA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3D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HOXA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E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2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F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0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22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41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2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CTGTTATCAGAAGTGTCGCA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43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DBN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4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38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5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6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3818 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47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8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ACTGTGGGGAAGTGTCGCG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49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VOPP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A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48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B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C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4883 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4D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E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ACCCAGGCTGGAGTGTCGCG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4F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0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51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1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2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5133 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53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4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CTCTGGGCCAGGCTGTCGCA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55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TMEM178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6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29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7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8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2977 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59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A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ATCAAGGCTACTGT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5B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C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27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D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E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2702 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5F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0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CTACCGGCAGGAGTGTCGCC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61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ABLIM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2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215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3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4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21563 *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65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6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CTCTGTGCTCATGTGTCGCA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67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8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44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9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A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4445 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6B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C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TCCTAGGCCCCTGTGTCGCA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6D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ARJ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E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11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F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0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118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71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2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TGCCCTGAGGGGTCGCA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73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CTNND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4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9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5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6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92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77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8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GTTCAGGCCTCAGT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79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GH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A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56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B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C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5633 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7D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E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ATCCAGGTTGAAGA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7F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0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312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1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2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31207 *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83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4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CTGCAGGTGGAAATGTCGCA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85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6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14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7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8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1484 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89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A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ATGCAAGAGGAAGT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8B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MCTP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C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21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D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E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2121 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8F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0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TTCCGGGCCGCAGGGTCGCG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91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FBLL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2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6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3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4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61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95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6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CCTCAGGCAAAGAGTCGCA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97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LINC005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8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69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9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A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6982 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9B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C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CTGGCGGTTGC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9D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ZC3H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E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7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F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0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758 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A1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2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TTGAGGTGGAAGA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A3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SCRN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4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70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5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6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7017 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A7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8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CAAGGCAGGAGG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A9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CPA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A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6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B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C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610 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AD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E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ACCAGGCGGAGGCGTCGCG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AF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CUL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0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34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1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2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3437 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B3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4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ATCCAGGTCAAAGG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B5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6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28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7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8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2864 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B9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A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ATCCAGGTTGAAGG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BB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C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26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D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E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2695 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BF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0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TCTGACCAACAGTCGCA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C1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Pseudoge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2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23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3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4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2367 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C5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6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TTCTAGCCAGGACT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C7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8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50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9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A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5007 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CB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C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AAAAGTCAAGGTGTCGCA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CD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E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240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F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0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24027 *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D1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2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-AGGCTGAAGGGTCGCA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D3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HERC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4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47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5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6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D7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8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TGGGACG-AGT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D9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A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612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B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71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C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4373 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DD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E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TG-GCCGAAGTGACTCA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DF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0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253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1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58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2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149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E3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4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CTCTATGCTGA-GT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E5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CUX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6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484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7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76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8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3723 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E9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A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AACTAGGCCGTA-T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EB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C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73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D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E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EF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0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GCTG-GCCGCAGAGTCGCC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F1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2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54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3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58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4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32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F5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6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CT-GAGGTCGAAGT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F7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8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504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9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76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A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8894 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FB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C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CCCTAGGCCTAAG-GTCGCG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1FD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NINJ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E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17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F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0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01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2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GCT-GGCCGCAGAGTCGCC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03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4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76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5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66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6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50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07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8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GCT-GGCCGCAGAGTCGCC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09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A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76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B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66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C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50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0D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E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TTAGGGCCAAG-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0F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0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212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1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2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13">
            <w:pPr>
              <w:widowControl w:val="0"/>
              <w:spacing w:line="240" w:lineRule="auto"/>
              <w:ind w:right="-185.19685039370088" w:firstLine="0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4">
            <w:pPr>
              <w:widowControl w:val="0"/>
              <w:spacing w:line="240" w:lineRule="auto"/>
              <w:ind w:right="-436.7716535433067" w:firstLine="0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TAGTACAG-GT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15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6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386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7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76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8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297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19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A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ATCTATACCCA-GT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1B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POM121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C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78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D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76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E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1370 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1F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0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CTCTTGGGCCA-GTGTCGCA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21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2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89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3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76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4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1458 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25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6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AATAGAG-GAAGT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27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8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372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9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33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A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4965 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2B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C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CTCTGAGGCCAAGGTGTCGCA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2D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E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419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F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328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0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3757 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31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2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ACGTGGGCCGAGGGGTCGCG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33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4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16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5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296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6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49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37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8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TCCGGGCCGCAGGGTCGCG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39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FBLL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A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9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B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656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C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61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3D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E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GCGGGGCCAGAAGGGTCGCG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3F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IFFO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0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11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1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276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2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31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43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4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ATGGGCAGAGGCT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45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6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339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7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8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49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A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CACGCTGATG-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4B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CLN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C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94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D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E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4F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0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CTCTTCACC-AAGTGTCGCA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51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OR10P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2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350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3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0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4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3508 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55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6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CTCTAGACC-AGGGGTCGCA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57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8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23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9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0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A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23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5B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C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TCTAGCCTGA-GGGTCGCA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5D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E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2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F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76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0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15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61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2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ACGCGGCC-AGGTGTCGCC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63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4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35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5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0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6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135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67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8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GCTAGGAT-ACGTGTCGCG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69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MRPS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A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84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B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0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C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84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6D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E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G-AGGCAGGAGA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6F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0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81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1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2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73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4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CTCTAGGCAGGTGTG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75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DPP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6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34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7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8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79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A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-GGGGCAGAGGT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7B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C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258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D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76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E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4560 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7F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0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-GAGGCAGGAGA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81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PMS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2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231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3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76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4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4093 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85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6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-GAGGCACAAGA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87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8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37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9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76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A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2429 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8B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C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GAGGCC-GTGCGTCGCG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8D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E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37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F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0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0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378 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91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2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-GAGGCAGGAGA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93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4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231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5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76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6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4093 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97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8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-GAGGCAGGAGA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99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GALNTL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A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231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B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76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C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4093 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9D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E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CTCTATGCC-AGGC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9F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TENM3-AS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0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91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1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0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2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915 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A3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4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-TTGGCAGGAGG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A5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ADCY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6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22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7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76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8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39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A9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A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AGCTAGGCCGATGGT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AB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SNX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C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5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D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E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AF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0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AGTAGGCCCGAGTCGTCGCC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B1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CRND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2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10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3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4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B5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6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A-AGGCAGGAGG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B7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GCS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8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26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9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A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BB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C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-AGCCCTAGCT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BD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PIEZO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E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66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F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0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C1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2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T-GGGGGATGAGTCGCA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C3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CDH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4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41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5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66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6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27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C7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8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TCAGACCATGGT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C9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ANKRD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A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217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B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437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C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9511 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CD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E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GCAGACACGATGTGTCGCG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CF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0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5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1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569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2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8538 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D3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4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CAGGCTCGGCGGGTCGCG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D5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MAPKAPK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6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7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7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650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8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49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D9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A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-CAGGCAGTAATGTCGCC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DB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USH2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C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216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D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76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E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3824 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DF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0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-GAGGCAGGAGA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E1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PCNX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2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231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3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76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4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4093 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E5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6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GGA-GCCGAGGCGTCGCA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E7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CNIH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8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56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9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58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A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33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EB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C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CTCCGGGCCGAGG-GTCGCG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ED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E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332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F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0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F1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2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TCTTAGTCCAATGTGTCGCC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F3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SH3BP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4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70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5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215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6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3671 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F7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8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TTTGATCGTAAGT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F9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R3HDM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A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50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B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30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C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153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FD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E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CAGGAGAGAAGG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2FF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RAP1GAP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0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16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1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276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2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46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03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4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TCTCAGGCGCAGGTGTCGCG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05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PAX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6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75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7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437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8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3308 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09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A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TACAGCAGGAGGGTCGCG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0B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DPF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C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31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D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569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E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178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0F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0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GTGAAGGCGGCAGTGTCGCC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11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AOPE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2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25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3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822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4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210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15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6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CCCTAAGCTGCAAGT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17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8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288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9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46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A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135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1B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C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CCCTAAGCTGCAAGT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1D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E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288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F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46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0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135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21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2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CTCCAGGCCCCCAGCGTCGCA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23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4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30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5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415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6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127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27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8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GCGGACTCCAAGTGTCGCC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29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LNCOC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A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53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B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650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C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9961 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2D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E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T-GAGGGAGGAGT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2F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PEBP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0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72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1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76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2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3044 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33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4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-GAGGGAGACTTGTCGCA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35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6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19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7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76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8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34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39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A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C-TGGGCAGCATTGTCGCA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3B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GPIHBP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C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18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D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76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E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32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3F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0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CTCTGAGGCCAAGGTGTCGCA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41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2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70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3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63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4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108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45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6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CCCTGGCC-ACCTGTCGCG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47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TSNARE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8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27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9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0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A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27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4B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C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TC-AGGTTTAAGG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4D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MCPH-AS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E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11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F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0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51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2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-CAAGGTGGGAGG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53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PLA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4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6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5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60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6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36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57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8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A-CTTGGCTGCAGAGTCGCA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59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LOC1027247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A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74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B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60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C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4469 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5D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E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ATCAA-GCTGCAGTGTCGCA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5F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0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64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1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58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2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37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63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4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T-GTTCGTGCT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65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MYOM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6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50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7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66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8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34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69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A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GCAGGCGGGAGGGGTCGCG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6B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DCNT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C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7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D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E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6F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0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TTCAGACCCAAGTAGTCGCA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71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2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238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3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15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4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36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75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6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GCATAGCCGTAGTCGTCGCA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77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SCA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8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59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9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A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7B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C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ATAAGCAGGGCT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7D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E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F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0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81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2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ATTCAGGTCCGCAGG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83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STIMATE-MUSTN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4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7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5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609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6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46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87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8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TCTACACCCACAGT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89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POM1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A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25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B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615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C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7745 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8D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E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TCTACACCCACAGT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8F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POM121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0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25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1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615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2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7745 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93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4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TTGGGACGCCCA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95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FAM167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6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6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7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569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8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34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99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A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GCCGCCCGCGTAGTGTCGCC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9B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CHD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C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50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D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587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E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2958 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9F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0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ATGGAGTCTTGCAGT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A1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LOC1019270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2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36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3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650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4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2345 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A5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6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TTGAGGCAGGAGGC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A7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8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24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9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569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A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140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AB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C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GCGGGGGCGAAGTG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AD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ANK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E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88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F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0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B1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2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CAGCAGGCAGAAGTCGCC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B3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DSCC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4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31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5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15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6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4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B7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8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CCAGAAGCCATCGT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B9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FAM86B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A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19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B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328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C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63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BD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E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CCAGAAGCCATCGT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BF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FAM86B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0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19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1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328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2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63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C3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4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CTCTGAGGTAGGAGC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C5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6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95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7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215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8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205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C9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A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CTCTGGGGCTTCAGGGTCGCA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CB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C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2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D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E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CF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0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GAATGAAGATGGT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D1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NRBP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2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69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3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4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D5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6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TGAACAGATACT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D7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8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88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9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61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A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54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DB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C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A-AAGGATGGAGTGTCGCA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DD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E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89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F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76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0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3338 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E1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2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A-GGGGCTGAGGCGTCGCA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E3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FAM167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4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54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5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76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6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96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E7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8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G-TGGGCGGCCCTGTCGCC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E9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A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3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B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76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C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5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ED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E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CTCTTGGCCC--GTGTCGCC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EF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0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306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1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5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2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16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F3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4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CTCTTGGCCC--GTGTCGCC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F5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6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306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7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5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8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16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F9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A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ACTTGGCTGA--TGTCGCA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FB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C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48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D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E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3FF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0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ATCTGGGCAG--GT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01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WDR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2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450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3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5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4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24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05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6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AAGGCCCC--T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07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NLGN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8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56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9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A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0B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C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GCAGGCG--AGT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0D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POLR2J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E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94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F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7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0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13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11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2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GCAGGCG--AGT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13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UPK3B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4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94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5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7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6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13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17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8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CTAAAGGCC--AGT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19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HSF2B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A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378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B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7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C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27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1D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E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GTTTGCC--AGT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1F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0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204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1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7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2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14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23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4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CCT--GCCGAAGGGTCGCA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25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HECW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6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21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7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3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8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29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A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GC--GGCTGCAGTGTCGCA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2B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C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23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D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E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2F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0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TCTAGG--GATGT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31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2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87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3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4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35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6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AC--GGGCGAAGCGTCGCG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37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SLF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8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20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9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A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3B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C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TAGGCTGT--G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3D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PP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E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15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F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0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41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2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G--GGCCCAAGGGTCGCA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43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4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10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5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6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47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8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TCTAGGCCT--GGGTCGCG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49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TLX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A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13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B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5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C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4D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E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--GGCCTCGGTGTCGCG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4F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EPN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0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66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1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2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53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4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CAGGGC--AGAGTCGCA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55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MIR4713H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6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358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7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7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8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25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59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A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ATCTAGGCC--AGG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5B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Pseudoge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C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25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D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7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E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1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5F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0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ATCTAGGCC--AGG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61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ADAMTS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2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25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3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7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4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1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65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6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CTCTGGG--GAGGT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67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8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332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9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A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6B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C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CTCGAGGCCTG--T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6D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NPRL2/CYB561D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E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26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F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0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71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2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GTGAGCTGA--TGTCGCA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73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4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336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5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6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77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8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GGCTAGGCCC--GTGTCGCG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79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PHC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A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06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B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5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C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5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7D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E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TGGGTTTA--T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7F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P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0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226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1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2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83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4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AGCCAGGCCGA--TGTCGCA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85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CUX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6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327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7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8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89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A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CTCTGTGTCGA--T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8B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C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255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D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E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8F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0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TTTTGGGCC--AGT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91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TTYH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2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467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3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7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4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33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95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6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AGGAAGG--GAAGT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97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8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90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9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A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9B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C">
            <w:pPr>
              <w:widowControl w:val="0"/>
              <w:spacing w:line="240" w:lineRule="auto"/>
              <w:ind w:right="-578.503937007873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TTCGGCCCAACGT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9D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MAP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E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92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F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95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0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180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A1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2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GAGGGCCGTTGAGTGTCGCA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A3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SPINT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4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28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5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6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1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A7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8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CCTGGGCCGCAAACTGTCGCC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A9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ACTN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A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91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B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2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C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2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AD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E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AACTGGGCAACGAGGT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AF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GRIK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0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241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1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324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2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7841 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B3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4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CT--GGCCGGAGA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B5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6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43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7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8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B9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1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A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GC--GCCCGCAGT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BB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C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56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D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E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BF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0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TCTTGACTGAA--GTCGCA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C1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PNO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2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611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3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4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C5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6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T--GCCAGCGA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C7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TSNARE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8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88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9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3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A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3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CB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C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CTCGGCC--AGAGTCGCA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CD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CACNA1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E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02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F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7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0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7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D1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2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--CTATGAAGCAGTGTCGCA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D3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4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11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5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428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6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4787 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D7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8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CTTAGCC--AACT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D9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A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90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B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13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C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12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DD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E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ACCA--CAGACGT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DF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KRT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0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30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1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7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2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10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E3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4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ACAAGGCCGGA--GTCGCA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E5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FYTTD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6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79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7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8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E9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A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TGGAGGCCGAAGGGAGTCGCC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EB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C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28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D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E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EF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0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CCAGCCGAGGCCT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F1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2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296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3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4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F5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6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CAGGACGG--GGTCGCA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F7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DNAAF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8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30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9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A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FB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C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GTGGGCCCA--G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4FD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INTS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E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7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F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0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01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2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GTCCAGGCAGAAGACTGTCGCA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03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SLC25A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4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602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5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6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07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8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CAGACGTTGATGT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09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A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247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B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28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C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71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0D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E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AGCCTAGCCCGAGGG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0F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MEGF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0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8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1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731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2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62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13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4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ACAGCCGGCAATT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15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6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60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7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5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8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3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19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A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GCGAGGCCGCCAAGCGTCGCG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1B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SLC39A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C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79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D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2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E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1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1F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0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CTCATCAGGCTGCAGTGTCGCA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21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CD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2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76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3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70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4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125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25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6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TAGGGCTTCAGGGGTCGCG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27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8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8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9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04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A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9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2B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C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ACAGCCGGGAGGTGTCGCC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2D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E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48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F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15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0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23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31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2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TCAGGGTGAAGTGAGTCGCA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33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NFAM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4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466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5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6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37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8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CTCCAGACAGAAATGT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39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A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619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B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2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C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17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3D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E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ATCCAGGCAGAGGGCT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3F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HKR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0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411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1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2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43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4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GAAAGCCGGCAGGTGTCGCA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45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MX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6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63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7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5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8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9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49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A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CAGGCCCTGCCTT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4B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ARMC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C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14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D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54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E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8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4F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0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CTGTCGGCCGAGGTAGGTCGCG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51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2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33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3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4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55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6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TCGGGAGGCGGAAAT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57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ARS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8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29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9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52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A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198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5B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C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CTCTATTCCCC--TGTCGCG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5D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FER1L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E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28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F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0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61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2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CCGGGCCC--T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63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CCDC1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4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31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5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6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67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8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TTTTGTTC--AGTGTCGCG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69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CSMD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A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284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B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7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C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20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6D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E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CTCATGGCT--AGG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6F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DEFA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70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168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71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7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72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1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73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74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ATCTGGGCT--TGTGTCGCC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75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FUT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76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04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77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7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78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7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79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7A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GTGGGCA--AAGGTCGCA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7B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7C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11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7D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7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7E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7F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80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ATGAAGGCA--AGGGTCGCA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81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82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7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83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7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84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85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86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GCCGAGGCCGA--CGTCGCA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87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DLGAP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88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52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89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8A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8B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8C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CTCTAGGAGGG--GGTCGCA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8D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8E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8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8F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0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91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2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TGCAGGCTGA--GGTCGCG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93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LY6E-D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4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16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5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6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97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8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G--GTCCCTAGA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99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DEFB104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A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25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B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C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9D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E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G--GTCCCTAGA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9F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DEFB104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0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25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1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2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A3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4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CC--AGTAGAAGC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A5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XKR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6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88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7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8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A9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A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T--CCCCAAATT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AB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C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90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D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E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AF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B0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G--GGGAAAAGG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B1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DGAT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B2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13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B3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B4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B5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B6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--CTAGGCTGCTATGTCGCA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B7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CSMD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B8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5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B9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428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BA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214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BB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BC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--CTAGGCAGCCTGGTCGCC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BD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TUSC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BE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BF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428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C0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2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C1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C2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--CCAGGGCCTAGGGTCGCG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C3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DDHD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C4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4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C5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428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C6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19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C7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C8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CTCGGCTCTCACCTGTCGCG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C9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GSDM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CA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16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CB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54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CC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9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CD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CE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CATTTTTGGCAGCAGT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CF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D0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17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D1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819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D2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9612 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D3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D4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ATTTCTCCGTCGCAGTGTCGCA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D5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TMEM132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D6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52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D7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849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D8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4447 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D9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DA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TCTAGGGCCCTAGAGGTCGCA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DB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DC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8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DD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36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DE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11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DF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E0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CATCTGTGGTGAAGCGTCGCC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E1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E2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64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E3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829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E4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5381 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E5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E6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CTGGCCAGGCTGCAGCGTCGCA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E7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E8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48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E9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273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EA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132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EB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EC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CATCAGGCCAAGAAGA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ED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FYCO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EE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297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EF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76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F0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228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F1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F2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GGCAGGCCTGGCACTGTCGCC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F3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NR1I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F4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28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F5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80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F6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22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F7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F8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CTCTCAGCTCCATAGT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F9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FA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36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FB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253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FC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3452 *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FD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FE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ATGACAGCA--AGTGTCGCA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5FF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00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71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01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7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02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5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603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04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AAACAGCCA--AGTGTCGCG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605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06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233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07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7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08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16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609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0A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GGTCTCCCGACGGCTGTCGCG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60B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TRMT9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0C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8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0D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0E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60F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10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TTCTGGCCGAGTCCTGTCGCA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611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NKX2-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12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69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13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14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615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16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CCAGGCCGGCTCCTGTCGCC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617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KIAA01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18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15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19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1A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61B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1C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CTTCCAGCGCCGGAGCGTCGCG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61D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MROH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1E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34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1F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447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20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154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621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22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TGCATGGCC--CGTGTCGCA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623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DLGAP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24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30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25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7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26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2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627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28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CCCTGGCCC--TGGGTCGCA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629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BMP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2A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2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2B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7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2C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62D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2E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TACCTAGACA--ACT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62F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30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15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31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7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32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8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633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34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TCCTGGGGC--TGTGTCGCA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635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36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46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37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7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38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3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639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3A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TCTGGGGC--ATG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63B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3C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3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3D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7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3E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63F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40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CCCTGGGC--ATTGTCGCA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641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42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45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43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7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44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3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645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6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46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TACCAGTTC--AGGGTCGCA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647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48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17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49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7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4A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1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64B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4C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CTCGGAGCC--ATGGTCGCG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64D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LOC1019294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4E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4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4F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7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50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651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52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CTGTGGCC--AAT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653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54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81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55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7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56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5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657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6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58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AGGCTGTGCCGCTCAGT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659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5A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33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5B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1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5C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65D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5E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CCTCTGGGGCTTCAGGGGTCGCA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65F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60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3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61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1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62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663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64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GTCCAGAGCTCCAGGTGTCGCA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665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66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08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67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2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68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2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669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6A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ATCCAGGCTGCCAGAAGTCGCT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66B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6C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93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6D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2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6E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4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66F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70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CCTGCAGGTGGCCGGGTCGCAG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671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i w:val="1"/>
                <w:sz w:val="20"/>
                <w:szCs w:val="20"/>
                <w:rtl w:val="0"/>
              </w:rPr>
              <w:t xml:space="preserve">ZNF7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72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73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1709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74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0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75">
            <w:pPr>
              <w:widowControl w:val="0"/>
              <w:spacing w:line="240" w:lineRule="auto"/>
              <w:ind w:right="-185.19685039370088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2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76">
            <w:pPr>
              <w:widowControl w:val="0"/>
              <w:spacing w:line="240" w:lineRule="auto"/>
              <w:ind w:right="-436.7716535433067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GCTTATGCCAGTAGTGTCGCAG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677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Intergeni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78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79">
            <w:pPr>
              <w:widowControl w:val="0"/>
              <w:spacing w:line="240" w:lineRule="auto"/>
              <w:jc w:val="center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7A">
            <w:pPr>
              <w:widowControl w:val="0"/>
              <w:spacing w:line="240" w:lineRule="auto"/>
              <w:rPr>
                <w:rFonts w:ascii="Tahoma" w:cs="Tahoma" w:eastAsia="Tahoma" w:hAnsi="Tahoma"/>
                <w:sz w:val="20"/>
                <w:szCs w:val="20"/>
              </w:rPr>
            </w:pPr>
            <w:r w:rsidDel="00000000" w:rsidR="00000000" w:rsidRPr="00000000">
              <w:rPr>
                <w:rFonts w:ascii="Tahoma" w:cs="Tahoma" w:eastAsia="Tahoma" w:hAnsi="Tahoma"/>
                <w:sz w:val="20"/>
                <w:szCs w:val="20"/>
                <w:rtl w:val="0"/>
              </w:rPr>
              <w:t xml:space="preserve">0.00082</w:t>
            </w:r>
          </w:p>
        </w:tc>
      </w:tr>
    </w:tbl>
    <w:p w:rsidR="00000000" w:rsidDel="00000000" w:rsidP="00000000" w:rsidRDefault="00000000" w:rsidRPr="00000000" w14:paraId="0000067B">
      <w:pPr>
        <w:rPr>
          <w:rFonts w:ascii="Tahoma" w:cs="Tahoma" w:eastAsia="Tahoma" w:hAnsi="Tahoma"/>
          <w:sz w:val="20"/>
          <w:szCs w:val="20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  <w:font w:name="Tahoma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Tahoma-regular.ttf"/><Relationship Id="rId2" Type="http://schemas.openxmlformats.org/officeDocument/2006/relationships/font" Target="fonts/Tahoma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